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F1D43E" w14:textId="71270F57" w:rsidR="0006175A" w:rsidRDefault="00ED7FCD"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02845F5D" wp14:editId="191271B6">
                <wp:simplePos x="0" y="0"/>
                <wp:positionH relativeFrom="column">
                  <wp:posOffset>-322289</wp:posOffset>
                </wp:positionH>
                <wp:positionV relativeFrom="paragraph">
                  <wp:posOffset>6228413</wp:posOffset>
                </wp:positionV>
                <wp:extent cx="3541395" cy="3405505"/>
                <wp:effectExtent l="0" t="0" r="0" b="0"/>
                <wp:wrapNone/>
                <wp:docPr id="1861436650" name="グループ化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1395" cy="3405505"/>
                          <a:chOff x="0" y="0"/>
                          <a:chExt cx="3541395" cy="3405505"/>
                        </a:xfrm>
                      </wpg:grpSpPr>
                      <wpg:grpSp>
                        <wpg:cNvPr id="825170582" name="グループ化 10"/>
                        <wpg:cNvGrpSpPr/>
                        <wpg:grpSpPr>
                          <a:xfrm>
                            <a:off x="0" y="0"/>
                            <a:ext cx="3541395" cy="3405505"/>
                            <a:chOff x="0" y="0"/>
                            <a:chExt cx="3541395" cy="3405766"/>
                          </a:xfrm>
                        </wpg:grpSpPr>
                        <pic:pic xmlns:pic="http://schemas.openxmlformats.org/drawingml/2006/picture">
                          <pic:nvPicPr>
                            <pic:cNvPr id="1312727576" name="図 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/>
                            <a:srcRect t="1203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90456"/>
                              <a:ext cx="3541395" cy="311531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645989964" name="テキスト ボックス 5"/>
                          <wps:cNvSpPr txBox="1"/>
                          <wps:spPr>
                            <a:xfrm>
                              <a:off x="935917" y="0"/>
                              <a:ext cx="1668069" cy="34766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59884E3" w14:textId="77777777" w:rsidR="000E10E7" w:rsidRPr="00B231DE" w:rsidRDefault="000E10E7" w:rsidP="000E10E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32"/>
                                  </w:rPr>
                                </w:pPr>
                                <w:r w:rsidRPr="0046754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32"/>
                                  </w:rPr>
                                  <w:t>NIBIOHN BM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989175866" name="直線コネクタ 7"/>
                        <wps:cNvCnPr/>
                        <wps:spPr>
                          <a:xfrm flipV="1">
                            <a:off x="494676" y="344774"/>
                            <a:ext cx="2795003" cy="242235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2845F5D" id="グループ化 16" o:spid="_x0000_s1026" style="position:absolute;left:0;text-align:left;margin-left:-25.4pt;margin-top:490.45pt;width:278.85pt;height:268.15pt;z-index:251681792" coordsize="35413,3405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">
                <v:group id="グループ化 10" o:spid="_x0000_s1027" style="position:absolute;width:35413;height:34055" coordsize="35413,340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図 9" o:spid="_x0000_s1028" type="#_x0000_t75" style="position:absolute;top:2904;width:35413;height:311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">
                    <v:imagedata r:id="rId5" o:title="" croptop="7887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5" o:spid="_x0000_s1029" type="#_x0000_t202" style="position:absolute;left:9359;width:16680;height:3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" filled="f" stroked="f" strokeweight=".5pt">
                    <v:textbox>
                      <w:txbxContent>
                        <w:p w14:paraId="459884E3" w14:textId="77777777" w:rsidR="000E10E7" w:rsidRPr="00B231DE" w:rsidRDefault="000E10E7" w:rsidP="000E10E7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4"/>
                              <w:szCs w:val="32"/>
                            </w:rPr>
                          </w:pPr>
                          <w:r w:rsidRPr="00467542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4"/>
                              <w:szCs w:val="32"/>
                            </w:rPr>
                            <w:t>NIBIOHN BMR</w:t>
                          </w:r>
                        </w:p>
                      </w:txbxContent>
                    </v:textbox>
                  </v:shape>
                </v:group>
                <v:line id="直線コネクタ 7" o:spid="_x0000_s1030" style="position:absolute;flip:y;visibility:visible;mso-wrap-style:square" from="4946,3447" to="32896,27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" strokecolor="black [3213]" strokeweight=".5pt">
                  <v:stroke dashstyle="dash" joinstyle="miter"/>
                </v:line>
              </v:group>
            </w:pict>
          </mc:Fallback>
        </mc:AlternateContent>
      </w:r>
      <w:bookmarkStart w:id="0" w:name="_GoBack"/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091DF9D0" wp14:editId="72A78C3F">
                <wp:simplePos x="0" y="0"/>
                <wp:positionH relativeFrom="column">
                  <wp:posOffset>3335311</wp:posOffset>
                </wp:positionH>
                <wp:positionV relativeFrom="paragraph">
                  <wp:posOffset>2900597</wp:posOffset>
                </wp:positionV>
                <wp:extent cx="3453130" cy="3347720"/>
                <wp:effectExtent l="0" t="0" r="0" b="0"/>
                <wp:wrapNone/>
                <wp:docPr id="1633454072" name="グループ化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3130" cy="3347720"/>
                          <a:chOff x="0" y="0"/>
                          <a:chExt cx="3453130" cy="3347720"/>
                        </a:xfrm>
                      </wpg:grpSpPr>
                      <wpg:grpSp>
                        <wpg:cNvPr id="949200503" name="グループ化 4"/>
                        <wpg:cNvGrpSpPr/>
                        <wpg:grpSpPr>
                          <a:xfrm>
                            <a:off x="0" y="0"/>
                            <a:ext cx="3453130" cy="3347720"/>
                            <a:chOff x="0" y="-43544"/>
                            <a:chExt cx="3766185" cy="3594826"/>
                          </a:xfrm>
                        </wpg:grpSpPr>
                        <wps:wsp>
                          <wps:cNvPr id="1239505098" name="テキスト ボックス 5"/>
                          <wps:cNvSpPr txBox="1"/>
                          <wps:spPr>
                            <a:xfrm>
                              <a:off x="1045028" y="-43544"/>
                              <a:ext cx="1667854" cy="3472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E82D2E8" w14:textId="77777777" w:rsidR="000E10E7" w:rsidRPr="00B231DE" w:rsidRDefault="000E10E7" w:rsidP="000E10E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32"/>
                                  </w:rPr>
                                </w:pPr>
                                <w:r w:rsidRPr="006040B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32"/>
                                  </w:rPr>
                                  <w:t>Cunningham BM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811674435" name="図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/>
                            <a:srcRect t="10913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95942"/>
                              <a:ext cx="3766185" cy="335534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168144931" name="直線コネクタ 7"/>
                        <wps:cNvCnPr/>
                        <wps:spPr>
                          <a:xfrm flipV="1">
                            <a:off x="464696" y="314793"/>
                            <a:ext cx="2732566" cy="241565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91DF9D0" id="グループ化 15" o:spid="_x0000_s1031" style="position:absolute;left:0;text-align:left;margin-left:262.6pt;margin-top:228.4pt;width:271.9pt;height:263.6pt;z-index:251678720" coordsize="34531,3347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">
                <v:group id="グループ化 4" o:spid="_x0000_s1032" style="position:absolute;width:34531;height:33477" coordorigin=",-435" coordsize="37661,359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">
                  <v:shape id="テキスト ボックス 5" o:spid="_x0000_s1033" type="#_x0000_t202" style="position:absolute;left:10450;top:-435;width:16678;height:34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" filled="f" stroked="f" strokeweight=".5pt">
                    <v:textbox>
                      <w:txbxContent>
                        <w:p w14:paraId="5E82D2E8" w14:textId="77777777" w:rsidR="000E10E7" w:rsidRPr="00B231DE" w:rsidRDefault="000E10E7" w:rsidP="000E10E7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4"/>
                              <w:szCs w:val="32"/>
                            </w:rPr>
                          </w:pPr>
                          <w:r w:rsidRPr="006040B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4"/>
                              <w:szCs w:val="32"/>
                            </w:rPr>
                            <w:t>Cunningham BMR</w:t>
                          </w:r>
                        </w:p>
                      </w:txbxContent>
                    </v:textbox>
                  </v:shape>
                  <v:shape id="図 3" o:spid="_x0000_s1034" type="#_x0000_t75" style="position:absolute;top:1959;width:37661;height:335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">
                    <v:imagedata r:id="rId7" o:title="" croptop="7152f"/>
                  </v:shape>
                </v:group>
                <v:line id="直線コネクタ 7" o:spid="_x0000_s1035" style="position:absolute;flip:y;visibility:visible;mso-wrap-style:square" from="4646,3147" to="31972,273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" strokecolor="black [3213]" strokeweight=".5pt">
                  <v:stroke dashstyle="dash" joinstyle="miter"/>
                </v:line>
              </v:group>
            </w:pict>
          </mc:Fallback>
        </mc:AlternateContent>
      </w:r>
      <w:bookmarkEnd w:id="0"/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442BD970" wp14:editId="59E99FE2">
                <wp:simplePos x="0" y="0"/>
                <wp:positionH relativeFrom="column">
                  <wp:posOffset>-322289</wp:posOffset>
                </wp:positionH>
                <wp:positionV relativeFrom="paragraph">
                  <wp:posOffset>2885607</wp:posOffset>
                </wp:positionV>
                <wp:extent cx="3482975" cy="3395345"/>
                <wp:effectExtent l="0" t="0" r="0" b="0"/>
                <wp:wrapNone/>
                <wp:docPr id="568388998" name="グループ化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82975" cy="3395345"/>
                          <a:chOff x="0" y="0"/>
                          <a:chExt cx="3482975" cy="3395345"/>
                        </a:xfrm>
                      </wpg:grpSpPr>
                      <wpg:grpSp>
                        <wpg:cNvPr id="619788062" name="グループ化 6"/>
                        <wpg:cNvGrpSpPr/>
                        <wpg:grpSpPr>
                          <a:xfrm>
                            <a:off x="0" y="0"/>
                            <a:ext cx="3482975" cy="3395345"/>
                            <a:chOff x="0" y="0"/>
                            <a:chExt cx="3798570" cy="3646624"/>
                          </a:xfrm>
                        </wpg:grpSpPr>
                        <wps:wsp>
                          <wps:cNvPr id="573063135" name="テキスト ボックス 5"/>
                          <wps:cNvSpPr txBox="1"/>
                          <wps:spPr>
                            <a:xfrm>
                              <a:off x="961513" y="0"/>
                              <a:ext cx="1875913" cy="34768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5D8F9CE" w14:textId="77777777" w:rsidR="000E10E7" w:rsidRPr="00B231DE" w:rsidRDefault="000E10E7" w:rsidP="000E10E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32"/>
                                  </w:rPr>
                                </w:pPr>
                                <w:r w:rsidRPr="006040B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32"/>
                                  </w:rPr>
                                  <w:t>Harris-Benedict BM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819248554" name="図 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t="1144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83029"/>
                              <a:ext cx="3798570" cy="336359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798673660" name="直線コネクタ 7"/>
                        <wps:cNvCnPr/>
                        <wps:spPr>
                          <a:xfrm flipV="1">
                            <a:off x="509666" y="374754"/>
                            <a:ext cx="2736850" cy="241349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42BD970" id="グループ化 14" o:spid="_x0000_s1036" style="position:absolute;left:0;text-align:left;margin-left:-25.4pt;margin-top:227.2pt;width:274.25pt;height:267.35pt;z-index:251675648" coordsize="34829,3395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">
                <v:group id="グループ化 6" o:spid="_x0000_s1037" style="position:absolute;width:34829;height:33953" coordsize="37985,36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">
                  <v:shape id="テキスト ボックス 5" o:spid="_x0000_s1038" type="#_x0000_t202" style="position:absolute;left:9615;width:18759;height:3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" filled="f" stroked="f" strokeweight=".5pt">
                    <v:textbox>
                      <w:txbxContent>
                        <w:p w14:paraId="55D8F9CE" w14:textId="77777777" w:rsidR="000E10E7" w:rsidRPr="00B231DE" w:rsidRDefault="000E10E7" w:rsidP="000E10E7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4"/>
                              <w:szCs w:val="32"/>
                            </w:rPr>
                          </w:pPr>
                          <w:r w:rsidRPr="006040B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4"/>
                              <w:szCs w:val="32"/>
                            </w:rPr>
                            <w:t>Harris-Benedict BMR</w:t>
                          </w:r>
                        </w:p>
                      </w:txbxContent>
                    </v:textbox>
                  </v:shape>
                  <v:shape id="図 5" o:spid="_x0000_s1039" type="#_x0000_t75" style="position:absolute;top:2830;width:37985;height:336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">
                    <v:imagedata r:id="rId9" o:title="" croptop="7503f"/>
                  </v:shape>
                </v:group>
                <v:line id="直線コネクタ 7" o:spid="_x0000_s1040" style="position:absolute;flip:y;visibility:visible;mso-wrap-style:square" from="5096,3747" to="32465,278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" strokecolor="black [3213]" strokeweight=".5pt">
                  <v:stroke dashstyle="dash" joinstyle="miter"/>
                </v:lin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16873F6" wp14:editId="14A004EC">
                <wp:simplePos x="0" y="0"/>
                <wp:positionH relativeFrom="column">
                  <wp:posOffset>-322289</wp:posOffset>
                </wp:positionH>
                <wp:positionV relativeFrom="paragraph">
                  <wp:posOffset>-367259</wp:posOffset>
                </wp:positionV>
                <wp:extent cx="3453130" cy="3367405"/>
                <wp:effectExtent l="0" t="0" r="0" b="0"/>
                <wp:wrapNone/>
                <wp:docPr id="1782101001" name="グループ化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3130" cy="3367405"/>
                          <a:chOff x="0" y="0"/>
                          <a:chExt cx="3453130" cy="3367405"/>
                        </a:xfrm>
                      </wpg:grpSpPr>
                      <wpg:grpSp>
                        <wpg:cNvPr id="301387675" name="グループ化 2"/>
                        <wpg:cNvGrpSpPr/>
                        <wpg:grpSpPr>
                          <a:xfrm>
                            <a:off x="0" y="0"/>
                            <a:ext cx="3453130" cy="3367405"/>
                            <a:chOff x="0" y="23382"/>
                            <a:chExt cx="3766458" cy="3616857"/>
                          </a:xfrm>
                        </wpg:grpSpPr>
                        <pic:pic xmlns:pic="http://schemas.openxmlformats.org/drawingml/2006/picture">
                          <pic:nvPicPr>
                            <pic:cNvPr id="879671105" name="図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/>
                            <a:srcRect t="961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36711"/>
                              <a:ext cx="3766458" cy="3403528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603661625" name="テキスト ボックス 5"/>
                          <wps:cNvSpPr txBox="1"/>
                          <wps:spPr>
                            <a:xfrm>
                              <a:off x="1156606" y="23382"/>
                              <a:ext cx="1424141" cy="35465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D06E713" w14:textId="77777777" w:rsidR="000E10E7" w:rsidRPr="00B231DE" w:rsidRDefault="000E10E7" w:rsidP="000E10E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32"/>
                                  </w:rPr>
                                </w:pPr>
                                <w:r w:rsidRPr="00B231D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32"/>
                                  </w:rPr>
                                  <w:t>TANITA BM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09905002" name="直線コネクタ 7"/>
                        <wps:cNvCnPr/>
                        <wps:spPr>
                          <a:xfrm flipV="1">
                            <a:off x="494676" y="359764"/>
                            <a:ext cx="2698750" cy="238188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16873F6" id="グループ化 13" o:spid="_x0000_s1041" style="position:absolute;left:0;text-align:left;margin-left:-25.4pt;margin-top:-28.9pt;width:271.9pt;height:265.15pt;z-index:251672576" coordsize="34531,3367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">
                <v:group id="グループ化 2" o:spid="_x0000_s1042" style="position:absolute;width:34531;height:33674" coordorigin=",233" coordsize="37664,36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">
                  <v:shape id="図 1" o:spid="_x0000_s1043" type="#_x0000_t75" style="position:absolute;top:2367;width:37664;height:340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">
                    <v:imagedata r:id="rId11" o:title="" croptop="6301f"/>
                  </v:shape>
                  <v:shape id="テキスト ボックス 5" o:spid="_x0000_s1044" type="#_x0000_t202" style="position:absolute;left:11566;top:233;width:14241;height:3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" filled="f" stroked="f" strokeweight=".5pt">
                    <v:textbox>
                      <w:txbxContent>
                        <w:p w14:paraId="4D06E713" w14:textId="77777777" w:rsidR="000E10E7" w:rsidRPr="00B231DE" w:rsidRDefault="000E10E7" w:rsidP="000E10E7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4"/>
                              <w:szCs w:val="32"/>
                            </w:rPr>
                          </w:pPr>
                          <w:r w:rsidRPr="00B231DE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4"/>
                              <w:szCs w:val="32"/>
                            </w:rPr>
                            <w:t>TANITA BMR</w:t>
                          </w:r>
                        </w:p>
                      </w:txbxContent>
                    </v:textbox>
                  </v:shape>
                </v:group>
                <v:line id="直線コネクタ 7" o:spid="_x0000_s1045" style="position:absolute;flip:y;visibility:visible;mso-wrap-style:square" from="4946,3597" to="31934,27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" strokecolor="black [3213]" strokeweight=".5pt">
                  <v:stroke dashstyle="dash" joinstyle="miter"/>
                </v:lin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C52BE8E" wp14:editId="71708DE9">
                <wp:simplePos x="0" y="0"/>
                <wp:positionH relativeFrom="column">
                  <wp:posOffset>3335311</wp:posOffset>
                </wp:positionH>
                <wp:positionV relativeFrom="paragraph">
                  <wp:posOffset>-367259</wp:posOffset>
                </wp:positionV>
                <wp:extent cx="3448050" cy="3364865"/>
                <wp:effectExtent l="0" t="0" r="0" b="0"/>
                <wp:wrapNone/>
                <wp:docPr id="841140585" name="グループ化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8050" cy="3364865"/>
                          <a:chOff x="0" y="0"/>
                          <a:chExt cx="3448050" cy="3364865"/>
                        </a:xfrm>
                      </wpg:grpSpPr>
                      <wpg:grpSp>
                        <wpg:cNvPr id="993110518" name="グループ化 8"/>
                        <wpg:cNvGrpSpPr/>
                        <wpg:grpSpPr>
                          <a:xfrm>
                            <a:off x="0" y="0"/>
                            <a:ext cx="3448050" cy="3364865"/>
                            <a:chOff x="0" y="21772"/>
                            <a:chExt cx="3760470" cy="3613694"/>
                          </a:xfrm>
                        </wpg:grpSpPr>
                        <wps:wsp>
                          <wps:cNvPr id="790596079" name="テキスト ボックス 5"/>
                          <wps:cNvSpPr txBox="1"/>
                          <wps:spPr>
                            <a:xfrm>
                              <a:off x="985259" y="21772"/>
                              <a:ext cx="1761859" cy="35466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BDC1F66" w14:textId="77777777" w:rsidR="000E10E7" w:rsidRPr="006040B0" w:rsidRDefault="000E10E7" w:rsidP="000E10E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32"/>
                                  </w:rPr>
                                </w:pPr>
                                <w:r w:rsidRPr="006040B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</w:rPr>
                                  <w:t>Mifflin-St Jeor</w:t>
                                </w:r>
                                <w:r w:rsidRPr="006040B0">
                                  <w:rPr>
                                    <w:rFonts w:ascii="Times New Roman" w:eastAsia="Yu Gothic" w:hAnsi="Times New Roman" w:cs="Times New Roman"/>
                                    <w:b/>
                                    <w:bCs/>
                                    <w:color w:val="000000"/>
                                    <w:kern w:val="0"/>
                                    <w:sz w:val="24"/>
                                  </w:rPr>
                                  <w:t xml:space="preserve"> BM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897949504" name="図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/>
                            <a:srcRect t="1170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15686"/>
                              <a:ext cx="3760470" cy="331978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425506456" name="直線コネクタ 7"/>
                        <wps:cNvCnPr/>
                        <wps:spPr>
                          <a:xfrm flipV="1">
                            <a:off x="479686" y="374754"/>
                            <a:ext cx="2698750" cy="238188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C52BE8E" id="グループ化 12" o:spid="_x0000_s1046" style="position:absolute;left:0;text-align:left;margin-left:262.6pt;margin-top:-28.9pt;width:271.5pt;height:264.95pt;z-index:251669504" coordsize="34480,3364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">
                <v:group id="グループ化 8" o:spid="_x0000_s1047" style="position:absolute;width:34480;height:33648" coordorigin=",217" coordsize="37604,36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">
                  <v:shape id="テキスト ボックス 5" o:spid="_x0000_s1048" type="#_x0000_t202" style="position:absolute;left:9852;top:217;width:17619;height:3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" filled="f" stroked="f" strokeweight=".5pt">
                    <v:textbox>
                      <w:txbxContent>
                        <w:p w14:paraId="1BDC1F66" w14:textId="77777777" w:rsidR="000E10E7" w:rsidRPr="006040B0" w:rsidRDefault="000E10E7" w:rsidP="000E10E7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4"/>
                              <w:szCs w:val="32"/>
                            </w:rPr>
                          </w:pPr>
                          <w:r w:rsidRPr="006040B0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</w:rPr>
                            <w:t>Mifflin-St Jeor</w:t>
                          </w:r>
                          <w:r w:rsidRPr="006040B0">
                            <w:rPr>
                              <w:rFonts w:ascii="Times New Roman" w:eastAsia="Yu Gothic" w:hAnsi="Times New Roman" w:cs="Times New Roman"/>
                              <w:b/>
                              <w:bCs/>
                              <w:color w:val="000000"/>
                              <w:kern w:val="0"/>
                              <w:sz w:val="24"/>
                            </w:rPr>
                            <w:t xml:space="preserve"> BMR</w:t>
                          </w:r>
                        </w:p>
                      </w:txbxContent>
                    </v:textbox>
                  </v:shape>
                  <v:shape id="図 7" o:spid="_x0000_s1049" type="#_x0000_t75" style="position:absolute;top:3156;width:37604;height:33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">
                    <v:imagedata r:id="rId13" o:title="" croptop="7672f"/>
                  </v:shape>
                </v:group>
                <v:line id="直線コネクタ 7" o:spid="_x0000_s1050" style="position:absolute;flip:y;visibility:visible;mso-wrap-style:square" from="4796,3747" to="31784,275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" strokecolor="black [3213]" strokeweight=".5pt">
                  <v:stroke dashstyle="dash" joinstyle="miter"/>
                </v:line>
              </v:group>
            </w:pict>
          </mc:Fallback>
        </mc:AlternateContent>
      </w:r>
      <w:r w:rsidR="000E10E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014D9B" wp14:editId="06012905">
                <wp:simplePos x="0" y="0"/>
                <wp:positionH relativeFrom="column">
                  <wp:posOffset>-27454</wp:posOffset>
                </wp:positionH>
                <wp:positionV relativeFrom="paragraph">
                  <wp:posOffset>9561157</wp:posOffset>
                </wp:positionV>
                <wp:extent cx="2402541" cy="502023"/>
                <wp:effectExtent l="0" t="0" r="0" b="6350"/>
                <wp:wrapNone/>
                <wp:docPr id="1520974827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2541" cy="5020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0DEC90" w14:textId="2DF9C764" w:rsidR="000E10E7" w:rsidRPr="00661F24" w:rsidRDefault="000E10E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 w:rsidRPr="00661F24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Sup</w:t>
                            </w:r>
                            <w:r w:rsidR="00661F24" w:rsidRPr="00661F24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p</w:t>
                            </w:r>
                            <w:r w:rsidRPr="00661F24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 xml:space="preserve">lemental </w:t>
                            </w:r>
                            <w:r w:rsidR="00661F24" w:rsidRPr="00661F24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figure 2</w:t>
                            </w:r>
                            <w:r w:rsidR="00661F24"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014D9B" id="テキスト ボックス 11" o:spid="_x0000_s1051" type="#_x0000_t202" style="position:absolute;left:0;text-align:left;margin-left:-2.15pt;margin-top:752.85pt;width:189.2pt;height:39.5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" fillcolor="white [3201]" stroked="f" strokeweight=".5pt">
                <v:textbox>
                  <w:txbxContent>
                    <w:p w14:paraId="330DEC90" w14:textId="2DF9C764" w:rsidR="000E10E7" w:rsidRPr="00661F24" w:rsidRDefault="000E10E7">
                      <w:pPr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</w:pPr>
                      <w:r w:rsidRPr="00661F24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Sup</w:t>
                      </w:r>
                      <w:r w:rsidR="00661F24" w:rsidRPr="00661F24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p</w:t>
                      </w:r>
                      <w:r w:rsidRPr="00661F24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 xml:space="preserve">lemental </w:t>
                      </w:r>
                      <w:r w:rsidR="00661F24" w:rsidRPr="00661F24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figure 2</w:t>
                      </w:r>
                      <w:r w:rsidR="00661F24">
                        <w:rPr>
                          <w:rFonts w:ascii="Times New Roman" w:hAnsi="Times New Roman" w:cs="Times New Roman"/>
                          <w:sz w:val="24"/>
                          <w:szCs w:val="3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6175A" w:rsidSect="0037594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0E7"/>
    <w:rsid w:val="00002751"/>
    <w:rsid w:val="000104AD"/>
    <w:rsid w:val="00032076"/>
    <w:rsid w:val="00055F7C"/>
    <w:rsid w:val="00057F14"/>
    <w:rsid w:val="0006175A"/>
    <w:rsid w:val="000738C3"/>
    <w:rsid w:val="00087A9D"/>
    <w:rsid w:val="000909AE"/>
    <w:rsid w:val="000C1306"/>
    <w:rsid w:val="000E10E7"/>
    <w:rsid w:val="000F700B"/>
    <w:rsid w:val="00113143"/>
    <w:rsid w:val="001154C1"/>
    <w:rsid w:val="00116206"/>
    <w:rsid w:val="001236C8"/>
    <w:rsid w:val="0013574F"/>
    <w:rsid w:val="0013577C"/>
    <w:rsid w:val="00136E48"/>
    <w:rsid w:val="001559EC"/>
    <w:rsid w:val="001669C8"/>
    <w:rsid w:val="001738F9"/>
    <w:rsid w:val="001779EE"/>
    <w:rsid w:val="00195219"/>
    <w:rsid w:val="001E4047"/>
    <w:rsid w:val="001E4811"/>
    <w:rsid w:val="001F4247"/>
    <w:rsid w:val="00204185"/>
    <w:rsid w:val="002259C8"/>
    <w:rsid w:val="00234EFB"/>
    <w:rsid w:val="00252E49"/>
    <w:rsid w:val="0025744B"/>
    <w:rsid w:val="0029155A"/>
    <w:rsid w:val="002956E2"/>
    <w:rsid w:val="002970F0"/>
    <w:rsid w:val="002B3271"/>
    <w:rsid w:val="002B42B5"/>
    <w:rsid w:val="002B557A"/>
    <w:rsid w:val="00314998"/>
    <w:rsid w:val="003177AA"/>
    <w:rsid w:val="0032146E"/>
    <w:rsid w:val="00322498"/>
    <w:rsid w:val="0034243A"/>
    <w:rsid w:val="00345616"/>
    <w:rsid w:val="00347F3B"/>
    <w:rsid w:val="00355852"/>
    <w:rsid w:val="0036644A"/>
    <w:rsid w:val="00372860"/>
    <w:rsid w:val="00374C44"/>
    <w:rsid w:val="00375946"/>
    <w:rsid w:val="003874C3"/>
    <w:rsid w:val="0039063E"/>
    <w:rsid w:val="003939FD"/>
    <w:rsid w:val="003968B8"/>
    <w:rsid w:val="003A4F4D"/>
    <w:rsid w:val="003E2105"/>
    <w:rsid w:val="0044002C"/>
    <w:rsid w:val="004532FF"/>
    <w:rsid w:val="00494373"/>
    <w:rsid w:val="00495350"/>
    <w:rsid w:val="004E2488"/>
    <w:rsid w:val="004E6D7E"/>
    <w:rsid w:val="0051264F"/>
    <w:rsid w:val="0052708D"/>
    <w:rsid w:val="00530DFE"/>
    <w:rsid w:val="005642C1"/>
    <w:rsid w:val="005645B5"/>
    <w:rsid w:val="00580664"/>
    <w:rsid w:val="005B1041"/>
    <w:rsid w:val="005C0D42"/>
    <w:rsid w:val="005C524D"/>
    <w:rsid w:val="005C77C2"/>
    <w:rsid w:val="005D5AC8"/>
    <w:rsid w:val="005E064F"/>
    <w:rsid w:val="005F18B7"/>
    <w:rsid w:val="00600AF0"/>
    <w:rsid w:val="006078F9"/>
    <w:rsid w:val="00616053"/>
    <w:rsid w:val="00623AF7"/>
    <w:rsid w:val="006367BC"/>
    <w:rsid w:val="00642F2F"/>
    <w:rsid w:val="00645B19"/>
    <w:rsid w:val="00653580"/>
    <w:rsid w:val="00661F24"/>
    <w:rsid w:val="00672CF8"/>
    <w:rsid w:val="0068061E"/>
    <w:rsid w:val="006912F7"/>
    <w:rsid w:val="006B5047"/>
    <w:rsid w:val="006B75B0"/>
    <w:rsid w:val="006C4B80"/>
    <w:rsid w:val="006D738F"/>
    <w:rsid w:val="006D74E9"/>
    <w:rsid w:val="006E7FA6"/>
    <w:rsid w:val="007040A3"/>
    <w:rsid w:val="00717096"/>
    <w:rsid w:val="00735DA3"/>
    <w:rsid w:val="007C4104"/>
    <w:rsid w:val="007D1C54"/>
    <w:rsid w:val="007E70A8"/>
    <w:rsid w:val="007F2D41"/>
    <w:rsid w:val="008078CA"/>
    <w:rsid w:val="008079B5"/>
    <w:rsid w:val="00812216"/>
    <w:rsid w:val="00871ACE"/>
    <w:rsid w:val="008814BF"/>
    <w:rsid w:val="008A298E"/>
    <w:rsid w:val="008B26A6"/>
    <w:rsid w:val="008B6896"/>
    <w:rsid w:val="008C0B93"/>
    <w:rsid w:val="008C72D0"/>
    <w:rsid w:val="008F4813"/>
    <w:rsid w:val="008F7C1A"/>
    <w:rsid w:val="00910DA6"/>
    <w:rsid w:val="00911E87"/>
    <w:rsid w:val="00925755"/>
    <w:rsid w:val="00930E90"/>
    <w:rsid w:val="009536A1"/>
    <w:rsid w:val="00955857"/>
    <w:rsid w:val="00974913"/>
    <w:rsid w:val="00991F12"/>
    <w:rsid w:val="009D63BC"/>
    <w:rsid w:val="009E4A9B"/>
    <w:rsid w:val="009F2259"/>
    <w:rsid w:val="00A0765E"/>
    <w:rsid w:val="00A15FF3"/>
    <w:rsid w:val="00A16F62"/>
    <w:rsid w:val="00A63714"/>
    <w:rsid w:val="00A6604F"/>
    <w:rsid w:val="00AB0619"/>
    <w:rsid w:val="00AC79BC"/>
    <w:rsid w:val="00AD534F"/>
    <w:rsid w:val="00AE4272"/>
    <w:rsid w:val="00B036E3"/>
    <w:rsid w:val="00B049C3"/>
    <w:rsid w:val="00B23827"/>
    <w:rsid w:val="00B27F48"/>
    <w:rsid w:val="00B61570"/>
    <w:rsid w:val="00B90E9C"/>
    <w:rsid w:val="00B91D09"/>
    <w:rsid w:val="00B94407"/>
    <w:rsid w:val="00B951B1"/>
    <w:rsid w:val="00B96BA6"/>
    <w:rsid w:val="00BA3F19"/>
    <w:rsid w:val="00BA5E06"/>
    <w:rsid w:val="00BC4975"/>
    <w:rsid w:val="00BC6DFF"/>
    <w:rsid w:val="00BD0C02"/>
    <w:rsid w:val="00C02E37"/>
    <w:rsid w:val="00C23B87"/>
    <w:rsid w:val="00C321FC"/>
    <w:rsid w:val="00C36F25"/>
    <w:rsid w:val="00CB0099"/>
    <w:rsid w:val="00CC2A77"/>
    <w:rsid w:val="00CC7710"/>
    <w:rsid w:val="00D15ADB"/>
    <w:rsid w:val="00D31131"/>
    <w:rsid w:val="00D31613"/>
    <w:rsid w:val="00DA3CD1"/>
    <w:rsid w:val="00DD3236"/>
    <w:rsid w:val="00DE1480"/>
    <w:rsid w:val="00DE47D9"/>
    <w:rsid w:val="00DE768C"/>
    <w:rsid w:val="00E0675F"/>
    <w:rsid w:val="00E10AF4"/>
    <w:rsid w:val="00E117B3"/>
    <w:rsid w:val="00E2351F"/>
    <w:rsid w:val="00E26A71"/>
    <w:rsid w:val="00E3114C"/>
    <w:rsid w:val="00E420B4"/>
    <w:rsid w:val="00E67804"/>
    <w:rsid w:val="00EA193C"/>
    <w:rsid w:val="00ED472A"/>
    <w:rsid w:val="00ED7FCD"/>
    <w:rsid w:val="00EE3B79"/>
    <w:rsid w:val="00F0608E"/>
    <w:rsid w:val="00F1060E"/>
    <w:rsid w:val="00F257E6"/>
    <w:rsid w:val="00F45D8D"/>
    <w:rsid w:val="00F55E14"/>
    <w:rsid w:val="00F66E9E"/>
    <w:rsid w:val="00F77017"/>
    <w:rsid w:val="00F822D0"/>
    <w:rsid w:val="00F84AE4"/>
    <w:rsid w:val="00F872FE"/>
    <w:rsid w:val="00F9066A"/>
    <w:rsid w:val="00FC573C"/>
    <w:rsid w:val="00FE0539"/>
    <w:rsid w:val="00FF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1C16BF"/>
  <w15:chartTrackingRefBased/>
  <w15:docId w15:val="{E5EA0745-936E-F840-86C4-7B520D24E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0E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E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0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E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E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E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0E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0E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0E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61570"/>
    <w:tblPr/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0E10E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E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0E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0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0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0E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E10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0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0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0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0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0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0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0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0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0E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際　大樹</dc:creator>
  <cp:keywords/>
  <dc:description/>
  <cp:lastModifiedBy>Balasubramaniyan Thangavel</cp:lastModifiedBy>
  <cp:revision>4</cp:revision>
  <dcterms:created xsi:type="dcterms:W3CDTF">2025-09-13T05:14:00Z</dcterms:created>
  <dcterms:modified xsi:type="dcterms:W3CDTF">2025-09-28T08:17:00Z</dcterms:modified>
</cp:coreProperties>
</file>